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I core s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8p11_12</w:t>
      </w:r>
      <w:r>
        <w:rPr>
          <w:rFonts w:cs="Courier New" w:ascii="Courier New" w:hAnsi="Courier New"/>
          <w:sz w:val="16"/>
          <w:szCs w:val="16"/>
        </w:rPr>
        <w:t xml:space="preserve">  C8ORF2 KIAA0725 ASH2L N/A LSM1 C8ORF2 N/A FLJ11052 FLJ2035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ANAT</w:t>
      </w:r>
      <w:r>
        <w:rPr>
          <w:rFonts w:cs="Courier New" w:ascii="Courier New" w:hAnsi="Courier New"/>
          <w:sz w:val="16"/>
          <w:szCs w:val="16"/>
        </w:rPr>
        <w:t xml:space="preserve">  N/A DKFZp434B217 N/A HUMHOXY1 N/A SLC2A4 AANAT HPD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CACBC</w:t>
      </w:r>
      <w:r>
        <w:rPr>
          <w:rFonts w:cs="Courier New" w:ascii="Courier New" w:hAnsi="Courier New"/>
          <w:sz w:val="16"/>
          <w:szCs w:val="16"/>
        </w:rPr>
        <w:t xml:space="preserve">  ACACB N/A PRO1268 N/A N/A N/A N/A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dipose</w:t>
      </w:r>
      <w:r>
        <w:rPr>
          <w:rFonts w:cs="Courier New" w:ascii="Courier New" w:hAnsi="Courier New"/>
          <w:sz w:val="16"/>
          <w:szCs w:val="16"/>
        </w:rPr>
        <w:t xml:space="preserve">  PLIN LIPE RBP4 CIDEA ADH1 ADH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ATP12A</w:t>
      </w:r>
      <w:r>
        <w:rPr>
          <w:rFonts w:cs="Courier New" w:ascii="Courier New" w:hAnsi="Courier New"/>
          <w:sz w:val="16"/>
          <w:szCs w:val="16"/>
        </w:rPr>
        <w:t xml:space="preserve">  N/A N/A N/A N/A N/A N/A N/A N/A N/A N/A ATP12A N/A MGAT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sal</w:t>
      </w:r>
      <w:r>
        <w:rPr>
          <w:rFonts w:cs="Courier New" w:ascii="Courier New" w:hAnsi="Courier New"/>
          <w:sz w:val="16"/>
          <w:szCs w:val="16"/>
        </w:rPr>
        <w:t xml:space="preserve">  UGT8 N/A FZD9 DSC2 N/A LOC56963 GABRP PHGDH N/A TONDU N/A N/A N/A FLJ10173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XC1 N/A N/A N/A N/A CDH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CL2L1</w:t>
      </w:r>
      <w:r>
        <w:rPr>
          <w:rFonts w:cs="Courier New" w:ascii="Courier New" w:hAnsi="Courier New"/>
          <w:sz w:val="16"/>
          <w:szCs w:val="16"/>
        </w:rPr>
        <w:t xml:space="preserve">  N/A PRO2822 N/A N/A BMP3 FGA N/A N/A N/A SLC12A3 DKFZp762M186 DKFZp547C176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CL2L1 N/A N/A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EMX2</w:t>
      </w:r>
      <w:r>
        <w:rPr>
          <w:rFonts w:cs="Courier New" w:ascii="Courier New" w:hAnsi="Courier New"/>
          <w:sz w:val="16"/>
          <w:szCs w:val="16"/>
        </w:rPr>
        <w:t xml:space="preserve">  EMX2 N/A N/A N/A N/A N/A N/A N/A N/A N/A N/A PRO2435 N/A N/A FLJ10043 GABRA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 xml:space="preserve">ERBB2 </w:t>
      </w:r>
      <w:r>
        <w:rPr>
          <w:rFonts w:cs="Courier New" w:ascii="Courier New" w:hAnsi="Courier New"/>
          <w:sz w:val="16"/>
          <w:szCs w:val="16"/>
        </w:rPr>
        <w:t xml:space="preserve"> PSMD3 TCAP ERBB2 GRB7 N/A LOC51242 N/A LEP503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estrogen </w:t>
      </w:r>
      <w:r>
        <w:rPr>
          <w:rFonts w:cs="Courier New" w:ascii="Courier New" w:hAnsi="Courier New"/>
          <w:sz w:val="16"/>
          <w:szCs w:val="16"/>
        </w:rPr>
        <w:t xml:space="preserve"> N/A N/A LIV-1 KIAA0575 N/A N/A N/A KIAA0882 N/A ESR1 GATA3 N/A N/A CA12 CELSR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AT1 N/A N/A MYB CEGP1 AGR2 ACADSB HNF3A DKFZP434I114 N/A N/A N/A N/A N/A CDC4L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ERBB4 N/A FLJ20262 JCL-1 JCL-1 N/A P28 N/A NET-6 N/A N/A N/A N/A FBP1 TCEAL1 NPDC1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PDC1 N/A HSPC195 AR TCEB1L TFF1 TFF3 AKR7A3 XBP1 N/A MYO5C PRLR N/A BCAS1 N/A VAV3 ZFP103 TP53TG1 N/A N/A FLJ10980 N/A N/A D5S346 N/A FAAH TP53TG1 GPCR150 N/A FLJ12538 CGI-52 FLJ10116 GALNT7 FLJ20273 N/A RARA N/A N/A N/A N/A ERBB3 TJP3 TSPAN-1 N/A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/A TJP3 PIB5PA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FOXA1</w:t>
      </w:r>
      <w:r>
        <w:rPr>
          <w:rFonts w:cs="Courier New" w:ascii="Courier New" w:hAnsi="Courier New"/>
          <w:sz w:val="16"/>
          <w:szCs w:val="16"/>
        </w:rPr>
        <w:t xml:space="preserve">  CYP NP220 HDCMA18P HDCMC28P N/A FLJ11186 SDCCAG1 AK000060 KTN1 ZFD25 KIAA0874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PHOSPH10 SSB N/A N/A MATR3 N/A N/A N/A KIAA0244 CBF2 KIAA0164 N/A SSB N/A N/A N/A FLJ20705 MATR3 CSPG6 KIAA0594 KIAA0117 TLOC1 ZNF267 PTK9 NDUFA5 DKFZP434N126 HRB2 TMF1 USP16 TCTE1L KIAA0372 N/A KIAA0204 HNF3A KIAA1033 N/A N/A N/A N/A N/A CD2AP HYPA FLJ20502 FLJ20585 FLJ20727 N/A P115 ARL5 N/A N/A ZNF146 N/A DEK RP42 N/A HSU15552 N/A N/A FLJ10652 ZRF1 N/A NOP5/NOP58 KIAA1565 CDC10 PNN N/A N/A N/A BDH MBNL MBNL N/A N/A STXBP3 LOC51290 KIAA1451 pcnp DKFZP434P0721 N/A N/A PA TOP2B KIAA0266 N/A ARL5 LOC57187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2B_histone</w:t>
      </w:r>
      <w:r>
        <w:rPr>
          <w:rFonts w:cs="Courier New" w:ascii="Courier New" w:hAnsi="Courier New"/>
          <w:sz w:val="16"/>
          <w:szCs w:val="16"/>
        </w:rPr>
        <w:t xml:space="preserve">  H2BFH H2BFJ H2BFK H2BFL H2BFB H2BFB H2BF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H3_histone</w:t>
      </w:r>
      <w:r>
        <w:rPr>
          <w:rFonts w:cs="Courier New" w:ascii="Courier New" w:hAnsi="Courier New"/>
          <w:sz w:val="16"/>
          <w:szCs w:val="16"/>
        </w:rPr>
        <w:t xml:space="preserve">  H3FT H3FA H3FD H3FH H3FJ H3FI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mmune(0)</w:t>
      </w:r>
      <w:r>
        <w:rPr>
          <w:rFonts w:cs="Courier New" w:ascii="Courier New" w:hAnsi="Courier New"/>
          <w:sz w:val="16"/>
          <w:szCs w:val="16"/>
        </w:rPr>
        <w:t xml:space="preserve">  LTB CD2 CCR7 N/A PLEK CD53 SCYA5 HEM1 LCK LCP2 PTPRCAP N/A TYMSTR N/A BIN2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RB@ ADORA2BP LTB FLJ11296 SIRP-b2 CD53 CCR5 CD3D CD3Z GPR9 IL10RA KIAA0275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1)</w:t>
      </w:r>
      <w:r>
        <w:rPr>
          <w:rFonts w:cs="Courier New" w:ascii="Courier New" w:hAnsi="Courier New"/>
          <w:sz w:val="16"/>
          <w:szCs w:val="16"/>
        </w:rPr>
        <w:t xml:space="preserve">  IGLL1 IGL@ IGL@ POU2AF1 N/A IGKC PIM2 N/A N/A FLJ20260 IGKV3D-15 N/A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2)</w:t>
      </w:r>
      <w:r>
        <w:rPr>
          <w:rFonts w:cs="Courier New" w:ascii="Courier New" w:hAnsi="Courier New"/>
          <w:sz w:val="16"/>
          <w:szCs w:val="16"/>
        </w:rPr>
        <w:t xml:space="preserve">  PSMB9 ABCB2 HLA-B HLA-E HUMMHCW1A HLA-A HLA-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3)</w:t>
      </w:r>
      <w:r>
        <w:rPr>
          <w:rFonts w:cs="Courier New" w:ascii="Courier New" w:hAnsi="Courier New"/>
          <w:sz w:val="16"/>
          <w:szCs w:val="16"/>
        </w:rPr>
        <w:t xml:space="preserve">  ISG15 GS3686 N/A IFIT1 IFIT4 MX1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5)</w:t>
      </w:r>
      <w:r>
        <w:rPr>
          <w:rFonts w:cs="Courier New" w:ascii="Courier New" w:hAnsi="Courier New"/>
          <w:sz w:val="16"/>
          <w:szCs w:val="16"/>
        </w:rPr>
        <w:t xml:space="preserve">  CD53 HEM1 LCP2 N/A LILRB2 BIN2 BTK CD53 HLA-DMB DOCK2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immune(9)</w:t>
      </w:r>
      <w:r>
        <w:rPr>
          <w:rFonts w:cs="Courier New" w:ascii="Courier New" w:hAnsi="Courier New"/>
          <w:sz w:val="16"/>
          <w:szCs w:val="16"/>
        </w:rPr>
        <w:t xml:space="preserve">  TNFRSF17 N/A N/A SAGE N/A N/A N/A N/A N/A FGF6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JAG2</w:t>
      </w:r>
      <w:r>
        <w:rPr>
          <w:rFonts w:cs="Courier New" w:ascii="Courier New" w:hAnsi="Courier New"/>
          <w:sz w:val="16"/>
          <w:szCs w:val="16"/>
        </w:rPr>
        <w:t xml:space="preserve">  N/A DHPS N/A PTPRS IP6K2 EGFL3 CL683 CALCYON FLJ10669 N/A JAG2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KRT1</w:t>
      </w:r>
      <w:r>
        <w:rPr>
          <w:rFonts w:cs="Courier New" w:ascii="Courier New" w:hAnsi="Courier New"/>
          <w:sz w:val="16"/>
          <w:szCs w:val="16"/>
        </w:rPr>
        <w:t xml:space="preserve">  MUC2 PCSK2 DSG1 SCG2 N/A HBP17 KRT1 N/A KRT2A LOR KIAA1449 TPS1 TPSB1 FGG N/A COL2A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ALB3 LOC56934 FIL1(ZETA) N/A SPINK5 SYT4 BCHE LGALS7 PAD N/A N/A SCG3 XP5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RT13 N/A MYOC N/A FGB SCYA27 CALCA LOC51617 KRT10 SGCA N/A N/A CDH19 DSC1 SEZ6L DD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MAGEB1</w:t>
      </w:r>
      <w:r>
        <w:rPr>
          <w:rFonts w:cs="Courier New" w:ascii="Courier New" w:hAnsi="Courier New"/>
          <w:sz w:val="16"/>
          <w:szCs w:val="16"/>
        </w:rPr>
        <w:t xml:space="preserve">  N/A POU2F1 SLC5A3 N/A FLJ10257 N/A MAGEB1 N/A N/A N/A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MMP17</w:t>
      </w:r>
      <w:r>
        <w:rPr>
          <w:rFonts w:cs="Courier New" w:ascii="Courier New" w:hAnsi="Courier New"/>
          <w:sz w:val="16"/>
          <w:szCs w:val="16"/>
        </w:rPr>
        <w:t xml:space="preserve">  IDH3G N/A MAGEA9 JMJ MMP17 HSPC210 N/A FLJ2024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NRGN</w:t>
      </w:r>
      <w:r>
        <w:rPr>
          <w:rFonts w:cs="Courier New" w:ascii="Courier New" w:hAnsi="Courier New"/>
          <w:sz w:val="16"/>
          <w:szCs w:val="16"/>
        </w:rPr>
        <w:t xml:space="preserve">  C8FW PP32R1 N/A N/A NRGN POU4F1 N/A N/A N/A N/A N/A FLJ10748 N/A DKFZp434I0428</w:t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roliferation</w:t>
      </w:r>
      <w:r>
        <w:rPr>
          <w:rFonts w:cs="Courier New" w:ascii="Courier New" w:hAnsi="Courier New"/>
          <w:sz w:val="16"/>
          <w:szCs w:val="16"/>
        </w:rPr>
        <w:t xml:space="preserve">  STK12 BUB1 KNSL6 FLJ10468 DKFZp762E1312 N/A KNSL2 CENPA C20ORF1 N/A STK6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TTG1 STK15 AD024 CCNB2 PTTG2 KIAA0074 RAB6KIFL KIAA0175 N/A ID-GAP UBCH10 PRC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NSL5 FLJ10540 LOC51203 PKMYT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PTPRO</w:t>
      </w:r>
      <w:r>
        <w:rPr>
          <w:rFonts w:cs="Courier New" w:ascii="Courier New" w:hAnsi="Courier New"/>
          <w:sz w:val="16"/>
          <w:szCs w:val="16"/>
        </w:rPr>
        <w:t xml:space="preserve">  N/A PTPRO N/A N/A MYBPC3 FLJ20302 GTF2IP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AB18</w:t>
      </w:r>
      <w:r>
        <w:rPr>
          <w:rFonts w:cs="Courier New" w:ascii="Courier New" w:hAnsi="Courier New"/>
          <w:sz w:val="16"/>
          <w:szCs w:val="16"/>
        </w:rPr>
        <w:t xml:space="preserve">  RAB18 CAPZA2 N/A LOC57213 RAB18 AD022 DLD PSMC6 LOC51714 N/A LOC51068 CCNC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APGEF2</w:t>
      </w:r>
      <w:r>
        <w:rPr>
          <w:rFonts w:cs="Courier New" w:ascii="Courier New" w:hAnsi="Courier New"/>
          <w:sz w:val="16"/>
          <w:szCs w:val="16"/>
        </w:rPr>
        <w:t xml:space="preserve">  N/A N/A N/A N/A N/A N/A N/A N/A N/A DKFZP586O1422 N/A N/A N/A N/A N/A N/A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N/A N/A LOC51105 N/A N/A N/A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N/A N/A N/A N/A N/A N/A N/A N/A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N/A N/A N/A NSG-X N/A N/A FLJ10619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N/A N/A N/A N/A N/A N/A N/A N/A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BVES N/A N/A N/A N/A N/A N/A N/A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N/A N/A N/A N/A N/A N/A N/A N/A N/A N/A N/A N/A N/A N/A N/A KIAA0754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KIAA0007 N/A N/A N/A N/A N/A N/A N/A N/A </w:t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BM5</w:t>
      </w:r>
      <w:r>
        <w:rPr>
          <w:rFonts w:cs="Courier New" w:ascii="Courier New" w:hAnsi="Courier New"/>
          <w:sz w:val="16"/>
          <w:szCs w:val="16"/>
        </w:rPr>
        <w:t xml:space="preserve">  N/A PLA2G4B RBM6 RBM5 KIAA1014 N/A N/A NPFF N/A N/A N/A EIF4A2 N/A N/A N/A </w:t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ibosomal(0)</w:t>
      </w:r>
      <w:r>
        <w:rPr>
          <w:rFonts w:cs="Courier New" w:ascii="Courier New" w:hAnsi="Courier New"/>
          <w:sz w:val="16"/>
          <w:szCs w:val="16"/>
        </w:rPr>
        <w:t xml:space="preserve">  one_barcode RPS2 RPL41 N/A N/A N/A FLJ21794 N/A PRO0628 N/A GDF2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ribosomal(2)</w:t>
      </w:r>
      <w:r>
        <w:rPr>
          <w:rFonts w:cs="Courier New" w:ascii="Courier New" w:hAnsi="Courier New"/>
          <w:sz w:val="16"/>
          <w:szCs w:val="16"/>
        </w:rPr>
        <w:t xml:space="preserve">  OAS1 LTBP4 BAX N/A RPL36 ZFPL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EMG1</w:t>
      </w:r>
      <w:r>
        <w:rPr>
          <w:rFonts w:cs="Courier New" w:ascii="Courier New" w:hAnsi="Courier New"/>
          <w:sz w:val="16"/>
          <w:szCs w:val="16"/>
        </w:rPr>
        <w:t xml:space="preserve">  N/A N/A N/A N/A SEMG1 SEMG2 N/A N/A N/A N/A N/A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0)</w:t>
      </w:r>
      <w:r>
        <w:rPr>
          <w:rFonts w:cs="Courier New" w:ascii="Courier New" w:hAnsi="Courier New"/>
          <w:sz w:val="16"/>
          <w:szCs w:val="16"/>
        </w:rPr>
        <w:t xml:space="preserve">  SPARC CDH11 THBS2 PRSS11 COL1A2 COL3A1 COL5A2 N/A ADAM12 LOC51339 N/A CRHR1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L6A3 N/A FBN1 N/A N/A COL6A1 DKFZP564I1922 NID2 N/A LOXL1 FN1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  <w:szCs w:val="16"/>
        </w:rPr>
        <w:t>stromal(4)</w:t>
      </w:r>
      <w:r>
        <w:rPr>
          <w:rFonts w:cs="Courier New" w:ascii="Courier New" w:hAnsi="Courier New"/>
          <w:sz w:val="16"/>
          <w:szCs w:val="16"/>
        </w:rPr>
        <w:t xml:space="preserve">  N/A ADAMTS5 N/A ZNF288 N/A N/A</w:t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tromal(5)</w:t>
      </w:r>
      <w:r>
        <w:rPr>
          <w:rFonts w:cs="Courier New" w:ascii="Courier New" w:hAnsi="Courier New"/>
          <w:sz w:val="16"/>
          <w:szCs w:val="16"/>
        </w:rPr>
        <w:t xml:space="preserve">  SPARC PRSS11 CRHR1 N/A N/A LOC51226 N/A COL1A2 COL3A1 SPON1 COL6A1 COL6A3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FBN1 DKFZP564I1922 CDH11 NID2 COL5A2 N/A C1R NDN CDH5 TGFB3 THBS2 PCOLCE KIAA1474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PDGFRB SERPINF1 DCN FBLN2 N/A RECK PRKCM ADAM12 KIAA1474 CSPG2 SCGF N/A AKAP12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FAP N/A N/A FLRT2 N/A N/A N/A DLC1 N/A PDGFRA ADAMTS2 GARP LOXL1 N/A N/A EMILIN SLUG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MMP14 SRPUL OSF-2 FBLN1 N/A N/A P37NB N/A N/A N/A N/A N/A COL5A3 PTRF N/A N/A </w:t>
      </w:r>
    </w:p>
    <w:p>
      <w:pPr>
        <w:pStyle w:val="PlainText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/A N/A FLJ10157 LOC51339 DAB2 N/A N/A N/A N/A N/A FLJ20129 N/A N/A FLJ21935 </w:t>
      </w:r>
    </w:p>
    <w:p>
      <w:pPr>
        <w:pStyle w:val="PlainText"/>
        <w:ind w:left="72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SK FN1 AEBP1 BMP1 COL10A1 N/A N/A N/A N/A FMOD DPYSL3 ECM2 N/A N/A N/A INHBA IGFBP4 IGFBP7 LAMA4 N/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</w:t>
        <w:tab/>
        <w:t xml:space="preserve">  </w:t>
        <w:tab/>
        <w:t xml:space="preserve">  </w:t>
        <w:tab/>
        <w:t xml:space="preserve"> </w:t>
        <w:tab/>
        <w:t xml:space="preserve"> </w:t>
        <w:tab/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4:11:00Z</dcterms:created>
  <dc:creator>Dwain</dc:creator>
  <dc:description/>
  <cp:keywords/>
  <dc:language>en-US</dc:language>
  <cp:lastModifiedBy>Dwain</cp:lastModifiedBy>
  <dcterms:modified xsi:type="dcterms:W3CDTF">2009-12-18T21:08:00Z</dcterms:modified>
  <cp:revision>6</cp:revision>
  <dc:subject/>
  <dc:title/>
</cp:coreProperties>
</file>